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790" w:rsidRDefault="00D11790" w:rsidP="00D11790">
      <w:pPr>
        <w:rPr>
          <w:rFonts w:ascii="Arial" w:eastAsiaTheme="minorEastAsia" w:hAnsi="Arial" w:cs="Arial" w:hint="eastAsia"/>
          <w:b/>
          <w:color w:val="000000" w:themeColor="text1"/>
          <w:szCs w:val="21"/>
        </w:rPr>
      </w:pPr>
      <w:r w:rsidRPr="00000D26">
        <w:rPr>
          <w:rFonts w:ascii="Arial" w:hAnsi="Arial" w:cs="Arial"/>
          <w:b/>
          <w:color w:val="000000" w:themeColor="text1"/>
          <w:szCs w:val="21"/>
        </w:rPr>
        <w:t>Supplemental Materials</w:t>
      </w:r>
    </w:p>
    <w:p w:rsidR="00D11790" w:rsidRPr="00D11790" w:rsidRDefault="00D11790" w:rsidP="00D11790">
      <w:pPr>
        <w:rPr>
          <w:rFonts w:ascii="Arial" w:eastAsiaTheme="minorEastAsia" w:hAnsi="Arial" w:cs="Arial" w:hint="eastAsia"/>
          <w:b/>
          <w:color w:val="000000" w:themeColor="text1"/>
          <w:szCs w:val="21"/>
        </w:rPr>
      </w:pPr>
    </w:p>
    <w:p w:rsidR="00D11790" w:rsidRPr="00000D26" w:rsidRDefault="00D11790" w:rsidP="00D11790">
      <w:pPr>
        <w:rPr>
          <w:rFonts w:ascii="Arial" w:hAnsi="Arial" w:cs="Arial"/>
          <w:b/>
          <w:color w:val="000000" w:themeColor="text1"/>
          <w:szCs w:val="21"/>
        </w:rPr>
      </w:pPr>
      <w:r>
        <w:rPr>
          <w:rFonts w:ascii="Arial" w:hAnsi="Arial" w:cs="Arial"/>
          <w:b/>
          <w:noProof/>
          <w:color w:val="000000" w:themeColor="text1"/>
          <w:szCs w:val="21"/>
        </w:rPr>
        <w:drawing>
          <wp:inline distT="0" distB="0" distL="0" distR="0">
            <wp:extent cx="5274310" cy="5216492"/>
            <wp:effectExtent l="19050" t="0" r="2540" b="0"/>
            <wp:docPr id="1" name="图片 1" descr="F:\科室\研究所\研究生\课题\曹娟\cj\曹娟文章\论文组图曹娟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科室\研究所\研究生\课题\曹娟\cj\曹娟文章\论文组图曹娟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164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1790" w:rsidRPr="00000D26" w:rsidRDefault="00D11790" w:rsidP="00D11790">
      <w:pPr>
        <w:widowControl w:val="0"/>
        <w:autoSpaceDE w:val="0"/>
        <w:autoSpaceDN w:val="0"/>
        <w:adjustRightInd w:val="0"/>
        <w:rPr>
          <w:color w:val="000000" w:themeColor="text1"/>
          <w:szCs w:val="21"/>
        </w:rPr>
      </w:pPr>
      <w:r w:rsidRPr="00000D26">
        <w:rPr>
          <w:rFonts w:hint="eastAsia"/>
          <w:color w:val="000000" w:themeColor="text1"/>
          <w:szCs w:val="21"/>
        </w:rPr>
        <w:t>Figure S1</w:t>
      </w:r>
      <w:r w:rsidRPr="00000D26">
        <w:rPr>
          <w:color w:val="000000" w:themeColor="text1"/>
          <w:szCs w:val="21"/>
        </w:rPr>
        <w:t xml:space="preserve">. </w:t>
      </w:r>
      <w:r w:rsidRPr="00000D26">
        <w:rPr>
          <w:rFonts w:hint="eastAsia"/>
          <w:color w:val="000000" w:themeColor="text1"/>
          <w:szCs w:val="21"/>
        </w:rPr>
        <w:t xml:space="preserve">Flow </w:t>
      </w:r>
      <w:proofErr w:type="spellStart"/>
      <w:r w:rsidRPr="00000D26">
        <w:rPr>
          <w:rFonts w:hint="eastAsia"/>
          <w:color w:val="000000" w:themeColor="text1"/>
          <w:szCs w:val="21"/>
        </w:rPr>
        <w:t>cytometric</w:t>
      </w:r>
      <w:proofErr w:type="spellEnd"/>
      <w:r w:rsidRPr="00000D26">
        <w:rPr>
          <w:rFonts w:hint="eastAsia"/>
          <w:color w:val="000000" w:themeColor="text1"/>
          <w:szCs w:val="21"/>
        </w:rPr>
        <w:t xml:space="preserve"> analysis of </w:t>
      </w:r>
      <w:proofErr w:type="spellStart"/>
      <w:r w:rsidRPr="00000D26">
        <w:rPr>
          <w:rFonts w:hint="eastAsia"/>
          <w:color w:val="000000" w:themeColor="text1"/>
          <w:szCs w:val="21"/>
        </w:rPr>
        <w:t>Wistar</w:t>
      </w:r>
      <w:proofErr w:type="spellEnd"/>
      <w:r w:rsidRPr="00000D26">
        <w:rPr>
          <w:rFonts w:hint="eastAsia"/>
          <w:color w:val="000000" w:themeColor="text1"/>
          <w:szCs w:val="21"/>
        </w:rPr>
        <w:t xml:space="preserve"> rat </w:t>
      </w:r>
      <w:proofErr w:type="spellStart"/>
      <w:r w:rsidRPr="00000D26">
        <w:rPr>
          <w:rFonts w:hint="eastAsia"/>
          <w:color w:val="000000" w:themeColor="text1"/>
          <w:szCs w:val="21"/>
        </w:rPr>
        <w:t>BMSCs</w:t>
      </w:r>
      <w:proofErr w:type="spellEnd"/>
      <w:r w:rsidRPr="00000D26">
        <w:rPr>
          <w:color w:val="000000" w:themeColor="text1"/>
          <w:szCs w:val="21"/>
        </w:rPr>
        <w:t xml:space="preserve"> </w:t>
      </w:r>
      <w:r w:rsidRPr="00000D26">
        <w:rPr>
          <w:rFonts w:hint="eastAsia"/>
          <w:color w:val="000000" w:themeColor="text1"/>
          <w:szCs w:val="21"/>
        </w:rPr>
        <w:t xml:space="preserve">(provided by </w:t>
      </w:r>
      <w:proofErr w:type="spellStart"/>
      <w:r w:rsidRPr="00000D26">
        <w:rPr>
          <w:color w:val="000000" w:themeColor="text1"/>
          <w:szCs w:val="21"/>
        </w:rPr>
        <w:t>Cyagen</w:t>
      </w:r>
      <w:proofErr w:type="spellEnd"/>
      <w:r w:rsidRPr="00000D26">
        <w:rPr>
          <w:color w:val="000000" w:themeColor="text1"/>
          <w:szCs w:val="21"/>
        </w:rPr>
        <w:t xml:space="preserve"> Biosciences</w:t>
      </w:r>
      <w:r w:rsidRPr="00000D26">
        <w:rPr>
          <w:rFonts w:hint="eastAsia"/>
          <w:color w:val="000000" w:themeColor="text1"/>
          <w:szCs w:val="21"/>
        </w:rPr>
        <w:t>). Phenotypic markers were evaluated.</w:t>
      </w:r>
    </w:p>
    <w:p w:rsidR="00FB2187" w:rsidRDefault="00FB2187"/>
    <w:sectPr w:rsidR="00FB2187" w:rsidSect="00FB2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11790"/>
    <w:rsid w:val="0000172E"/>
    <w:rsid w:val="00003099"/>
    <w:rsid w:val="00003842"/>
    <w:rsid w:val="0000477A"/>
    <w:rsid w:val="00004B7C"/>
    <w:rsid w:val="00007B47"/>
    <w:rsid w:val="00010305"/>
    <w:rsid w:val="00010878"/>
    <w:rsid w:val="00013159"/>
    <w:rsid w:val="000145AF"/>
    <w:rsid w:val="00014AB1"/>
    <w:rsid w:val="00014DC8"/>
    <w:rsid w:val="000151FC"/>
    <w:rsid w:val="000159F1"/>
    <w:rsid w:val="00016A83"/>
    <w:rsid w:val="00022139"/>
    <w:rsid w:val="0002345C"/>
    <w:rsid w:val="00023A7B"/>
    <w:rsid w:val="000241E8"/>
    <w:rsid w:val="000273FA"/>
    <w:rsid w:val="000277D1"/>
    <w:rsid w:val="00031005"/>
    <w:rsid w:val="00031DBC"/>
    <w:rsid w:val="00033FF8"/>
    <w:rsid w:val="000342AF"/>
    <w:rsid w:val="00034756"/>
    <w:rsid w:val="000353BE"/>
    <w:rsid w:val="00035557"/>
    <w:rsid w:val="0003577E"/>
    <w:rsid w:val="000374AE"/>
    <w:rsid w:val="00041889"/>
    <w:rsid w:val="000431DA"/>
    <w:rsid w:val="00043766"/>
    <w:rsid w:val="00043BB8"/>
    <w:rsid w:val="0004477F"/>
    <w:rsid w:val="0004586C"/>
    <w:rsid w:val="000473BA"/>
    <w:rsid w:val="00050AD9"/>
    <w:rsid w:val="00052914"/>
    <w:rsid w:val="0005320B"/>
    <w:rsid w:val="00053C34"/>
    <w:rsid w:val="00055BBA"/>
    <w:rsid w:val="00055E82"/>
    <w:rsid w:val="000648DA"/>
    <w:rsid w:val="00066793"/>
    <w:rsid w:val="000706A7"/>
    <w:rsid w:val="00072209"/>
    <w:rsid w:val="00072E16"/>
    <w:rsid w:val="00073000"/>
    <w:rsid w:val="0007469E"/>
    <w:rsid w:val="00075E54"/>
    <w:rsid w:val="000768E4"/>
    <w:rsid w:val="00080284"/>
    <w:rsid w:val="00081F69"/>
    <w:rsid w:val="00084D4B"/>
    <w:rsid w:val="00090DCE"/>
    <w:rsid w:val="00091EB3"/>
    <w:rsid w:val="000949B5"/>
    <w:rsid w:val="0009514D"/>
    <w:rsid w:val="00095D6A"/>
    <w:rsid w:val="00095E25"/>
    <w:rsid w:val="00096EE0"/>
    <w:rsid w:val="000A0D48"/>
    <w:rsid w:val="000A11B8"/>
    <w:rsid w:val="000A1D6F"/>
    <w:rsid w:val="000A58A6"/>
    <w:rsid w:val="000A7A64"/>
    <w:rsid w:val="000B1397"/>
    <w:rsid w:val="000B1C3B"/>
    <w:rsid w:val="000B3B24"/>
    <w:rsid w:val="000B4E0B"/>
    <w:rsid w:val="000B6223"/>
    <w:rsid w:val="000B6C45"/>
    <w:rsid w:val="000B7169"/>
    <w:rsid w:val="000C08C7"/>
    <w:rsid w:val="000C1A66"/>
    <w:rsid w:val="000C2AD7"/>
    <w:rsid w:val="000C2C8D"/>
    <w:rsid w:val="000C3799"/>
    <w:rsid w:val="000C38E6"/>
    <w:rsid w:val="000C4F16"/>
    <w:rsid w:val="000C624A"/>
    <w:rsid w:val="000C6DE1"/>
    <w:rsid w:val="000D0456"/>
    <w:rsid w:val="000D3CD7"/>
    <w:rsid w:val="000D4404"/>
    <w:rsid w:val="000D4F86"/>
    <w:rsid w:val="000D7B01"/>
    <w:rsid w:val="000D7F8D"/>
    <w:rsid w:val="000E23DE"/>
    <w:rsid w:val="000E32FB"/>
    <w:rsid w:val="000E6117"/>
    <w:rsid w:val="000E614C"/>
    <w:rsid w:val="000F0E10"/>
    <w:rsid w:val="000F1263"/>
    <w:rsid w:val="000F1EA1"/>
    <w:rsid w:val="000F1FB3"/>
    <w:rsid w:val="000F2D26"/>
    <w:rsid w:val="000F3A30"/>
    <w:rsid w:val="000F4873"/>
    <w:rsid w:val="000F4DEE"/>
    <w:rsid w:val="000F5143"/>
    <w:rsid w:val="00100E0F"/>
    <w:rsid w:val="0010120F"/>
    <w:rsid w:val="001029FC"/>
    <w:rsid w:val="0010394A"/>
    <w:rsid w:val="00104A98"/>
    <w:rsid w:val="00104D63"/>
    <w:rsid w:val="00107AC2"/>
    <w:rsid w:val="0011115C"/>
    <w:rsid w:val="001111BB"/>
    <w:rsid w:val="001124F2"/>
    <w:rsid w:val="00112629"/>
    <w:rsid w:val="001126A2"/>
    <w:rsid w:val="00112FD9"/>
    <w:rsid w:val="00113B80"/>
    <w:rsid w:val="00113F46"/>
    <w:rsid w:val="00114A95"/>
    <w:rsid w:val="00117B3C"/>
    <w:rsid w:val="00120EE9"/>
    <w:rsid w:val="00121AD9"/>
    <w:rsid w:val="0012403C"/>
    <w:rsid w:val="0012413A"/>
    <w:rsid w:val="00124E4E"/>
    <w:rsid w:val="001253B8"/>
    <w:rsid w:val="00127F26"/>
    <w:rsid w:val="00132420"/>
    <w:rsid w:val="0013374B"/>
    <w:rsid w:val="00134737"/>
    <w:rsid w:val="00134E1A"/>
    <w:rsid w:val="00136FB0"/>
    <w:rsid w:val="001370F7"/>
    <w:rsid w:val="0013792D"/>
    <w:rsid w:val="00140948"/>
    <w:rsid w:val="00141206"/>
    <w:rsid w:val="001412A4"/>
    <w:rsid w:val="001413EE"/>
    <w:rsid w:val="00141D1A"/>
    <w:rsid w:val="00141EE8"/>
    <w:rsid w:val="001424E2"/>
    <w:rsid w:val="00144069"/>
    <w:rsid w:val="00151065"/>
    <w:rsid w:val="00152E29"/>
    <w:rsid w:val="001559E1"/>
    <w:rsid w:val="0015684B"/>
    <w:rsid w:val="00161F1A"/>
    <w:rsid w:val="00163FF0"/>
    <w:rsid w:val="00164E48"/>
    <w:rsid w:val="001652A6"/>
    <w:rsid w:val="001652BE"/>
    <w:rsid w:val="00174118"/>
    <w:rsid w:val="00175CCE"/>
    <w:rsid w:val="00180D39"/>
    <w:rsid w:val="0018209E"/>
    <w:rsid w:val="00184C2B"/>
    <w:rsid w:val="0018623C"/>
    <w:rsid w:val="001871FD"/>
    <w:rsid w:val="0019146D"/>
    <w:rsid w:val="001916B9"/>
    <w:rsid w:val="00192CAB"/>
    <w:rsid w:val="00193EA8"/>
    <w:rsid w:val="0019427F"/>
    <w:rsid w:val="00197C6C"/>
    <w:rsid w:val="001A18FC"/>
    <w:rsid w:val="001A1B5E"/>
    <w:rsid w:val="001A2DDF"/>
    <w:rsid w:val="001A34FD"/>
    <w:rsid w:val="001A739E"/>
    <w:rsid w:val="001B0810"/>
    <w:rsid w:val="001B0C0D"/>
    <w:rsid w:val="001B0D89"/>
    <w:rsid w:val="001B0E2E"/>
    <w:rsid w:val="001B1B1C"/>
    <w:rsid w:val="001B2006"/>
    <w:rsid w:val="001B3329"/>
    <w:rsid w:val="001B4F3D"/>
    <w:rsid w:val="001B7E90"/>
    <w:rsid w:val="001C10A3"/>
    <w:rsid w:val="001C248A"/>
    <w:rsid w:val="001C2853"/>
    <w:rsid w:val="001C391B"/>
    <w:rsid w:val="001C4321"/>
    <w:rsid w:val="001C4EE4"/>
    <w:rsid w:val="001C7136"/>
    <w:rsid w:val="001C7FCB"/>
    <w:rsid w:val="001D1035"/>
    <w:rsid w:val="001D11D8"/>
    <w:rsid w:val="001D3E6F"/>
    <w:rsid w:val="001D685D"/>
    <w:rsid w:val="001D75A4"/>
    <w:rsid w:val="001E0080"/>
    <w:rsid w:val="001E0F79"/>
    <w:rsid w:val="001E1052"/>
    <w:rsid w:val="001E2D8E"/>
    <w:rsid w:val="001E4048"/>
    <w:rsid w:val="001E479F"/>
    <w:rsid w:val="001E4A07"/>
    <w:rsid w:val="001E534D"/>
    <w:rsid w:val="001F0B22"/>
    <w:rsid w:val="001F585A"/>
    <w:rsid w:val="001F6C22"/>
    <w:rsid w:val="002015FA"/>
    <w:rsid w:val="00205172"/>
    <w:rsid w:val="002110F8"/>
    <w:rsid w:val="00211978"/>
    <w:rsid w:val="00212B91"/>
    <w:rsid w:val="00213195"/>
    <w:rsid w:val="00213A16"/>
    <w:rsid w:val="002142BC"/>
    <w:rsid w:val="00214C51"/>
    <w:rsid w:val="00216639"/>
    <w:rsid w:val="00216965"/>
    <w:rsid w:val="00216D54"/>
    <w:rsid w:val="00217D01"/>
    <w:rsid w:val="002242E6"/>
    <w:rsid w:val="002264DD"/>
    <w:rsid w:val="00240AA8"/>
    <w:rsid w:val="00244419"/>
    <w:rsid w:val="002444C1"/>
    <w:rsid w:val="002446C3"/>
    <w:rsid w:val="00246EC1"/>
    <w:rsid w:val="00247AE8"/>
    <w:rsid w:val="00247B64"/>
    <w:rsid w:val="00251329"/>
    <w:rsid w:val="00251E0E"/>
    <w:rsid w:val="00251E0F"/>
    <w:rsid w:val="0025235E"/>
    <w:rsid w:val="002532AC"/>
    <w:rsid w:val="00256AB6"/>
    <w:rsid w:val="00260B76"/>
    <w:rsid w:val="00260DB7"/>
    <w:rsid w:val="002615D0"/>
    <w:rsid w:val="00262396"/>
    <w:rsid w:val="00262527"/>
    <w:rsid w:val="0026271A"/>
    <w:rsid w:val="002641AD"/>
    <w:rsid w:val="0026427A"/>
    <w:rsid w:val="00264D9E"/>
    <w:rsid w:val="00264DC9"/>
    <w:rsid w:val="0026687D"/>
    <w:rsid w:val="0027082E"/>
    <w:rsid w:val="00271E0F"/>
    <w:rsid w:val="0027290F"/>
    <w:rsid w:val="002743FB"/>
    <w:rsid w:val="00275C27"/>
    <w:rsid w:val="00275EA7"/>
    <w:rsid w:val="00277B8B"/>
    <w:rsid w:val="00282224"/>
    <w:rsid w:val="00285180"/>
    <w:rsid w:val="00285C73"/>
    <w:rsid w:val="002873B5"/>
    <w:rsid w:val="0028785D"/>
    <w:rsid w:val="00290D5E"/>
    <w:rsid w:val="00291BC3"/>
    <w:rsid w:val="0029369A"/>
    <w:rsid w:val="002945D9"/>
    <w:rsid w:val="0029619A"/>
    <w:rsid w:val="002963AE"/>
    <w:rsid w:val="00296AAB"/>
    <w:rsid w:val="00297726"/>
    <w:rsid w:val="0029783C"/>
    <w:rsid w:val="002A0E07"/>
    <w:rsid w:val="002A2396"/>
    <w:rsid w:val="002A2C03"/>
    <w:rsid w:val="002A3D1A"/>
    <w:rsid w:val="002A45EF"/>
    <w:rsid w:val="002A4A2A"/>
    <w:rsid w:val="002A5AEE"/>
    <w:rsid w:val="002A64EE"/>
    <w:rsid w:val="002A7E12"/>
    <w:rsid w:val="002B0982"/>
    <w:rsid w:val="002B1B83"/>
    <w:rsid w:val="002B2983"/>
    <w:rsid w:val="002B391C"/>
    <w:rsid w:val="002B572D"/>
    <w:rsid w:val="002B68D8"/>
    <w:rsid w:val="002B6937"/>
    <w:rsid w:val="002C181E"/>
    <w:rsid w:val="002C36DA"/>
    <w:rsid w:val="002C4C41"/>
    <w:rsid w:val="002C5424"/>
    <w:rsid w:val="002C5525"/>
    <w:rsid w:val="002C6719"/>
    <w:rsid w:val="002D0B7A"/>
    <w:rsid w:val="002D0FA9"/>
    <w:rsid w:val="002D1019"/>
    <w:rsid w:val="002D1A07"/>
    <w:rsid w:val="002D254F"/>
    <w:rsid w:val="002D3584"/>
    <w:rsid w:val="002D39C8"/>
    <w:rsid w:val="002D4D7C"/>
    <w:rsid w:val="002D5213"/>
    <w:rsid w:val="002D7BDE"/>
    <w:rsid w:val="002E0779"/>
    <w:rsid w:val="002E3113"/>
    <w:rsid w:val="002E583B"/>
    <w:rsid w:val="002F0172"/>
    <w:rsid w:val="002F235F"/>
    <w:rsid w:val="002F25B0"/>
    <w:rsid w:val="002F461C"/>
    <w:rsid w:val="002F63FC"/>
    <w:rsid w:val="002F6A74"/>
    <w:rsid w:val="002F7908"/>
    <w:rsid w:val="00301E9B"/>
    <w:rsid w:val="0030300A"/>
    <w:rsid w:val="0030452B"/>
    <w:rsid w:val="0030787A"/>
    <w:rsid w:val="0031003B"/>
    <w:rsid w:val="00310E51"/>
    <w:rsid w:val="003119E0"/>
    <w:rsid w:val="003129AD"/>
    <w:rsid w:val="00312AEA"/>
    <w:rsid w:val="00316445"/>
    <w:rsid w:val="00320592"/>
    <w:rsid w:val="0032135A"/>
    <w:rsid w:val="0032241C"/>
    <w:rsid w:val="00322A7C"/>
    <w:rsid w:val="003257C9"/>
    <w:rsid w:val="003264B9"/>
    <w:rsid w:val="00326732"/>
    <w:rsid w:val="00330B51"/>
    <w:rsid w:val="00331391"/>
    <w:rsid w:val="00332B7D"/>
    <w:rsid w:val="00332C79"/>
    <w:rsid w:val="00335C9D"/>
    <w:rsid w:val="00342FDC"/>
    <w:rsid w:val="00344517"/>
    <w:rsid w:val="00346193"/>
    <w:rsid w:val="0035040B"/>
    <w:rsid w:val="003504AA"/>
    <w:rsid w:val="003509DB"/>
    <w:rsid w:val="00353C7B"/>
    <w:rsid w:val="00353F12"/>
    <w:rsid w:val="00354B56"/>
    <w:rsid w:val="003551C5"/>
    <w:rsid w:val="00355283"/>
    <w:rsid w:val="00355C24"/>
    <w:rsid w:val="00356997"/>
    <w:rsid w:val="00360C64"/>
    <w:rsid w:val="003623DF"/>
    <w:rsid w:val="00362479"/>
    <w:rsid w:val="003636C4"/>
    <w:rsid w:val="00364B9B"/>
    <w:rsid w:val="00364CFC"/>
    <w:rsid w:val="00366565"/>
    <w:rsid w:val="003715B6"/>
    <w:rsid w:val="0037359C"/>
    <w:rsid w:val="00373DCE"/>
    <w:rsid w:val="00375D06"/>
    <w:rsid w:val="003816E8"/>
    <w:rsid w:val="00382719"/>
    <w:rsid w:val="00382786"/>
    <w:rsid w:val="00383E36"/>
    <w:rsid w:val="003841CB"/>
    <w:rsid w:val="00384665"/>
    <w:rsid w:val="003859CB"/>
    <w:rsid w:val="0038638E"/>
    <w:rsid w:val="003871CE"/>
    <w:rsid w:val="00390D43"/>
    <w:rsid w:val="003910BE"/>
    <w:rsid w:val="003912EA"/>
    <w:rsid w:val="003972CB"/>
    <w:rsid w:val="003A1223"/>
    <w:rsid w:val="003A417A"/>
    <w:rsid w:val="003A4670"/>
    <w:rsid w:val="003A78F6"/>
    <w:rsid w:val="003B00BA"/>
    <w:rsid w:val="003B023F"/>
    <w:rsid w:val="003B05B2"/>
    <w:rsid w:val="003B08A6"/>
    <w:rsid w:val="003B0919"/>
    <w:rsid w:val="003B3E39"/>
    <w:rsid w:val="003B50D6"/>
    <w:rsid w:val="003C079E"/>
    <w:rsid w:val="003C1EBE"/>
    <w:rsid w:val="003C2695"/>
    <w:rsid w:val="003C276F"/>
    <w:rsid w:val="003C30F2"/>
    <w:rsid w:val="003C6C3A"/>
    <w:rsid w:val="003C7073"/>
    <w:rsid w:val="003C76F1"/>
    <w:rsid w:val="003D102B"/>
    <w:rsid w:val="003D14A5"/>
    <w:rsid w:val="003D1DFB"/>
    <w:rsid w:val="003D218C"/>
    <w:rsid w:val="003D4E12"/>
    <w:rsid w:val="003D55C4"/>
    <w:rsid w:val="003E07F1"/>
    <w:rsid w:val="003E0D0B"/>
    <w:rsid w:val="003E0DD5"/>
    <w:rsid w:val="003E11DA"/>
    <w:rsid w:val="003E30B4"/>
    <w:rsid w:val="003E6273"/>
    <w:rsid w:val="003E6A54"/>
    <w:rsid w:val="003E7DD9"/>
    <w:rsid w:val="003F1B28"/>
    <w:rsid w:val="003F38C8"/>
    <w:rsid w:val="003F4E7D"/>
    <w:rsid w:val="003F6BFB"/>
    <w:rsid w:val="003F74E1"/>
    <w:rsid w:val="003F7527"/>
    <w:rsid w:val="00400970"/>
    <w:rsid w:val="00401481"/>
    <w:rsid w:val="0040181B"/>
    <w:rsid w:val="00402311"/>
    <w:rsid w:val="00402D8C"/>
    <w:rsid w:val="004033F8"/>
    <w:rsid w:val="00403419"/>
    <w:rsid w:val="00404B62"/>
    <w:rsid w:val="0040608A"/>
    <w:rsid w:val="00413DFE"/>
    <w:rsid w:val="00415239"/>
    <w:rsid w:val="00416FFA"/>
    <w:rsid w:val="00421457"/>
    <w:rsid w:val="0042343B"/>
    <w:rsid w:val="0042522D"/>
    <w:rsid w:val="00425556"/>
    <w:rsid w:val="004322EF"/>
    <w:rsid w:val="00432517"/>
    <w:rsid w:val="004327B4"/>
    <w:rsid w:val="00432B2A"/>
    <w:rsid w:val="00434F3E"/>
    <w:rsid w:val="00436757"/>
    <w:rsid w:val="00436BB9"/>
    <w:rsid w:val="00436D25"/>
    <w:rsid w:val="00436E0B"/>
    <w:rsid w:val="00437EF0"/>
    <w:rsid w:val="00440764"/>
    <w:rsid w:val="00440FA4"/>
    <w:rsid w:val="0044154E"/>
    <w:rsid w:val="00441F68"/>
    <w:rsid w:val="004422BF"/>
    <w:rsid w:val="00442F87"/>
    <w:rsid w:val="00445A3A"/>
    <w:rsid w:val="00447923"/>
    <w:rsid w:val="00451657"/>
    <w:rsid w:val="0045242E"/>
    <w:rsid w:val="004527E7"/>
    <w:rsid w:val="0045324F"/>
    <w:rsid w:val="0045365E"/>
    <w:rsid w:val="00453814"/>
    <w:rsid w:val="004547C8"/>
    <w:rsid w:val="004579E0"/>
    <w:rsid w:val="00461818"/>
    <w:rsid w:val="00466FEB"/>
    <w:rsid w:val="0047088B"/>
    <w:rsid w:val="00471043"/>
    <w:rsid w:val="0047484E"/>
    <w:rsid w:val="00476061"/>
    <w:rsid w:val="004768B9"/>
    <w:rsid w:val="00476C23"/>
    <w:rsid w:val="004772F8"/>
    <w:rsid w:val="00483CE0"/>
    <w:rsid w:val="0048613B"/>
    <w:rsid w:val="0048645C"/>
    <w:rsid w:val="00486CDE"/>
    <w:rsid w:val="0049018D"/>
    <w:rsid w:val="00497BAC"/>
    <w:rsid w:val="004A0935"/>
    <w:rsid w:val="004A1205"/>
    <w:rsid w:val="004A2E0A"/>
    <w:rsid w:val="004A45E9"/>
    <w:rsid w:val="004A50DF"/>
    <w:rsid w:val="004A6177"/>
    <w:rsid w:val="004A7EB8"/>
    <w:rsid w:val="004B1E33"/>
    <w:rsid w:val="004B26C6"/>
    <w:rsid w:val="004B363A"/>
    <w:rsid w:val="004B52E4"/>
    <w:rsid w:val="004B52F2"/>
    <w:rsid w:val="004C010E"/>
    <w:rsid w:val="004C0852"/>
    <w:rsid w:val="004C31B5"/>
    <w:rsid w:val="004C5DA0"/>
    <w:rsid w:val="004C6973"/>
    <w:rsid w:val="004C7AD2"/>
    <w:rsid w:val="004C7EEB"/>
    <w:rsid w:val="004D05FB"/>
    <w:rsid w:val="004D0832"/>
    <w:rsid w:val="004D125F"/>
    <w:rsid w:val="004D1D0D"/>
    <w:rsid w:val="004D27F9"/>
    <w:rsid w:val="004D357D"/>
    <w:rsid w:val="004D708B"/>
    <w:rsid w:val="004E0AB5"/>
    <w:rsid w:val="004E0DEA"/>
    <w:rsid w:val="004E1248"/>
    <w:rsid w:val="004E3D74"/>
    <w:rsid w:val="004E473A"/>
    <w:rsid w:val="004E6644"/>
    <w:rsid w:val="004E7276"/>
    <w:rsid w:val="004F0332"/>
    <w:rsid w:val="004F39DA"/>
    <w:rsid w:val="004F3C52"/>
    <w:rsid w:val="005002B1"/>
    <w:rsid w:val="00500E11"/>
    <w:rsid w:val="005035E7"/>
    <w:rsid w:val="00506F3F"/>
    <w:rsid w:val="00511530"/>
    <w:rsid w:val="005134BA"/>
    <w:rsid w:val="0051392A"/>
    <w:rsid w:val="0051690C"/>
    <w:rsid w:val="00517D85"/>
    <w:rsid w:val="00521B31"/>
    <w:rsid w:val="00521BC6"/>
    <w:rsid w:val="00523B80"/>
    <w:rsid w:val="00527020"/>
    <w:rsid w:val="00531226"/>
    <w:rsid w:val="005327B6"/>
    <w:rsid w:val="005341C9"/>
    <w:rsid w:val="00534932"/>
    <w:rsid w:val="005364E1"/>
    <w:rsid w:val="005372F5"/>
    <w:rsid w:val="00537FF0"/>
    <w:rsid w:val="0054205B"/>
    <w:rsid w:val="005439DC"/>
    <w:rsid w:val="00543E2D"/>
    <w:rsid w:val="005464E7"/>
    <w:rsid w:val="00546CC8"/>
    <w:rsid w:val="005473BB"/>
    <w:rsid w:val="00550994"/>
    <w:rsid w:val="00550BF3"/>
    <w:rsid w:val="005539D7"/>
    <w:rsid w:val="00554E82"/>
    <w:rsid w:val="00556B6E"/>
    <w:rsid w:val="005575CB"/>
    <w:rsid w:val="005604E5"/>
    <w:rsid w:val="00560E10"/>
    <w:rsid w:val="00563BC4"/>
    <w:rsid w:val="00563DE4"/>
    <w:rsid w:val="00565D29"/>
    <w:rsid w:val="00566ACB"/>
    <w:rsid w:val="00566B19"/>
    <w:rsid w:val="00566D85"/>
    <w:rsid w:val="005671F3"/>
    <w:rsid w:val="00571280"/>
    <w:rsid w:val="005733E3"/>
    <w:rsid w:val="005742E6"/>
    <w:rsid w:val="00576080"/>
    <w:rsid w:val="0057614A"/>
    <w:rsid w:val="00576D1E"/>
    <w:rsid w:val="00576D29"/>
    <w:rsid w:val="005806EB"/>
    <w:rsid w:val="005815AC"/>
    <w:rsid w:val="0058340B"/>
    <w:rsid w:val="00584353"/>
    <w:rsid w:val="00584731"/>
    <w:rsid w:val="00587598"/>
    <w:rsid w:val="0058788C"/>
    <w:rsid w:val="00590013"/>
    <w:rsid w:val="00592C59"/>
    <w:rsid w:val="00592D44"/>
    <w:rsid w:val="00593644"/>
    <w:rsid w:val="005969FB"/>
    <w:rsid w:val="00597288"/>
    <w:rsid w:val="0059752C"/>
    <w:rsid w:val="005A0CA3"/>
    <w:rsid w:val="005A2C20"/>
    <w:rsid w:val="005A3BD5"/>
    <w:rsid w:val="005A3C02"/>
    <w:rsid w:val="005A5767"/>
    <w:rsid w:val="005A5B59"/>
    <w:rsid w:val="005A656B"/>
    <w:rsid w:val="005A7109"/>
    <w:rsid w:val="005B0B29"/>
    <w:rsid w:val="005B12CE"/>
    <w:rsid w:val="005B1BCA"/>
    <w:rsid w:val="005B268A"/>
    <w:rsid w:val="005B3C4C"/>
    <w:rsid w:val="005B41B8"/>
    <w:rsid w:val="005B56D9"/>
    <w:rsid w:val="005B6806"/>
    <w:rsid w:val="005B719A"/>
    <w:rsid w:val="005B7B13"/>
    <w:rsid w:val="005C03E1"/>
    <w:rsid w:val="005C2238"/>
    <w:rsid w:val="005C2E72"/>
    <w:rsid w:val="005C30B9"/>
    <w:rsid w:val="005C3670"/>
    <w:rsid w:val="005C4853"/>
    <w:rsid w:val="005C4C10"/>
    <w:rsid w:val="005C4C9D"/>
    <w:rsid w:val="005C601A"/>
    <w:rsid w:val="005C6EDC"/>
    <w:rsid w:val="005C707D"/>
    <w:rsid w:val="005D0747"/>
    <w:rsid w:val="005D1063"/>
    <w:rsid w:val="005D1E91"/>
    <w:rsid w:val="005D27D1"/>
    <w:rsid w:val="005D5FD4"/>
    <w:rsid w:val="005D6C8F"/>
    <w:rsid w:val="005D7111"/>
    <w:rsid w:val="005D743A"/>
    <w:rsid w:val="005D7BAF"/>
    <w:rsid w:val="005D7BC7"/>
    <w:rsid w:val="005D7FBA"/>
    <w:rsid w:val="005E0659"/>
    <w:rsid w:val="005E1242"/>
    <w:rsid w:val="005E4AF0"/>
    <w:rsid w:val="005E57E0"/>
    <w:rsid w:val="005E77F0"/>
    <w:rsid w:val="005F212D"/>
    <w:rsid w:val="005F47BA"/>
    <w:rsid w:val="005F4965"/>
    <w:rsid w:val="005F6393"/>
    <w:rsid w:val="005F6623"/>
    <w:rsid w:val="00600141"/>
    <w:rsid w:val="006006E2"/>
    <w:rsid w:val="006014CD"/>
    <w:rsid w:val="00607C7F"/>
    <w:rsid w:val="006103B9"/>
    <w:rsid w:val="00611276"/>
    <w:rsid w:val="0061196A"/>
    <w:rsid w:val="00611D9E"/>
    <w:rsid w:val="0061246D"/>
    <w:rsid w:val="00612E78"/>
    <w:rsid w:val="00613F6D"/>
    <w:rsid w:val="00614735"/>
    <w:rsid w:val="00614D60"/>
    <w:rsid w:val="0061614C"/>
    <w:rsid w:val="00617E89"/>
    <w:rsid w:val="006200B6"/>
    <w:rsid w:val="006221D0"/>
    <w:rsid w:val="0062429F"/>
    <w:rsid w:val="00624681"/>
    <w:rsid w:val="00624CC8"/>
    <w:rsid w:val="0062527D"/>
    <w:rsid w:val="00627566"/>
    <w:rsid w:val="00627764"/>
    <w:rsid w:val="006319CE"/>
    <w:rsid w:val="0063303D"/>
    <w:rsid w:val="00633BAF"/>
    <w:rsid w:val="00635A22"/>
    <w:rsid w:val="00640E11"/>
    <w:rsid w:val="006411D5"/>
    <w:rsid w:val="00641278"/>
    <w:rsid w:val="006413F8"/>
    <w:rsid w:val="00645622"/>
    <w:rsid w:val="00645B8B"/>
    <w:rsid w:val="00646311"/>
    <w:rsid w:val="00647A3C"/>
    <w:rsid w:val="0065258F"/>
    <w:rsid w:val="00653E54"/>
    <w:rsid w:val="0065546B"/>
    <w:rsid w:val="0065759A"/>
    <w:rsid w:val="00660866"/>
    <w:rsid w:val="006614D3"/>
    <w:rsid w:val="006616EB"/>
    <w:rsid w:val="00662687"/>
    <w:rsid w:val="00664E75"/>
    <w:rsid w:val="00667788"/>
    <w:rsid w:val="006679F1"/>
    <w:rsid w:val="00670A77"/>
    <w:rsid w:val="00670D7E"/>
    <w:rsid w:val="00671F32"/>
    <w:rsid w:val="00673285"/>
    <w:rsid w:val="00673F72"/>
    <w:rsid w:val="00674711"/>
    <w:rsid w:val="00674821"/>
    <w:rsid w:val="00674968"/>
    <w:rsid w:val="00675CCC"/>
    <w:rsid w:val="00675E3B"/>
    <w:rsid w:val="006834A5"/>
    <w:rsid w:val="00685700"/>
    <w:rsid w:val="006871D7"/>
    <w:rsid w:val="00687B9B"/>
    <w:rsid w:val="00691BE1"/>
    <w:rsid w:val="00693718"/>
    <w:rsid w:val="00695440"/>
    <w:rsid w:val="00696D22"/>
    <w:rsid w:val="00697C2A"/>
    <w:rsid w:val="006A14D3"/>
    <w:rsid w:val="006A27AE"/>
    <w:rsid w:val="006A4607"/>
    <w:rsid w:val="006A4CCC"/>
    <w:rsid w:val="006A51C4"/>
    <w:rsid w:val="006A5E2A"/>
    <w:rsid w:val="006A633B"/>
    <w:rsid w:val="006A69E9"/>
    <w:rsid w:val="006A7D83"/>
    <w:rsid w:val="006B16F5"/>
    <w:rsid w:val="006B1D21"/>
    <w:rsid w:val="006B2B53"/>
    <w:rsid w:val="006B50FC"/>
    <w:rsid w:val="006B5D07"/>
    <w:rsid w:val="006B6781"/>
    <w:rsid w:val="006C02C7"/>
    <w:rsid w:val="006C1A60"/>
    <w:rsid w:val="006C28C2"/>
    <w:rsid w:val="006C2A62"/>
    <w:rsid w:val="006C3C81"/>
    <w:rsid w:val="006C41FF"/>
    <w:rsid w:val="006C519E"/>
    <w:rsid w:val="006C55BE"/>
    <w:rsid w:val="006C6F8E"/>
    <w:rsid w:val="006D1DA6"/>
    <w:rsid w:val="006D41BB"/>
    <w:rsid w:val="006D4460"/>
    <w:rsid w:val="006D5FFA"/>
    <w:rsid w:val="006D6445"/>
    <w:rsid w:val="006E05BD"/>
    <w:rsid w:val="006E0A5D"/>
    <w:rsid w:val="006E3F43"/>
    <w:rsid w:val="006E4103"/>
    <w:rsid w:val="006E47B2"/>
    <w:rsid w:val="006E59F2"/>
    <w:rsid w:val="006E6589"/>
    <w:rsid w:val="006E71AA"/>
    <w:rsid w:val="006E71F2"/>
    <w:rsid w:val="006E78F5"/>
    <w:rsid w:val="006E7B65"/>
    <w:rsid w:val="006F3EBA"/>
    <w:rsid w:val="006F50A1"/>
    <w:rsid w:val="006F5BC3"/>
    <w:rsid w:val="006F680E"/>
    <w:rsid w:val="00700F08"/>
    <w:rsid w:val="007037D3"/>
    <w:rsid w:val="00704333"/>
    <w:rsid w:val="00706C0D"/>
    <w:rsid w:val="00707239"/>
    <w:rsid w:val="00710546"/>
    <w:rsid w:val="00710BF1"/>
    <w:rsid w:val="00713D19"/>
    <w:rsid w:val="00714525"/>
    <w:rsid w:val="00715522"/>
    <w:rsid w:val="00715976"/>
    <w:rsid w:val="00722141"/>
    <w:rsid w:val="00723100"/>
    <w:rsid w:val="007236F7"/>
    <w:rsid w:val="00724D36"/>
    <w:rsid w:val="007260E9"/>
    <w:rsid w:val="00726F96"/>
    <w:rsid w:val="0073124B"/>
    <w:rsid w:val="0073241A"/>
    <w:rsid w:val="007325B5"/>
    <w:rsid w:val="00733A75"/>
    <w:rsid w:val="007366DC"/>
    <w:rsid w:val="00741075"/>
    <w:rsid w:val="0074178C"/>
    <w:rsid w:val="0074219B"/>
    <w:rsid w:val="00742232"/>
    <w:rsid w:val="0074327E"/>
    <w:rsid w:val="00743B94"/>
    <w:rsid w:val="00745563"/>
    <w:rsid w:val="00745B61"/>
    <w:rsid w:val="007465B4"/>
    <w:rsid w:val="0075047E"/>
    <w:rsid w:val="00750B83"/>
    <w:rsid w:val="0075138A"/>
    <w:rsid w:val="00751D82"/>
    <w:rsid w:val="007522B5"/>
    <w:rsid w:val="00752743"/>
    <w:rsid w:val="007527D1"/>
    <w:rsid w:val="0075369F"/>
    <w:rsid w:val="0075392D"/>
    <w:rsid w:val="00755A43"/>
    <w:rsid w:val="007566A3"/>
    <w:rsid w:val="0076044D"/>
    <w:rsid w:val="00760983"/>
    <w:rsid w:val="00760C4B"/>
    <w:rsid w:val="0076364A"/>
    <w:rsid w:val="0076384E"/>
    <w:rsid w:val="00763912"/>
    <w:rsid w:val="0076419E"/>
    <w:rsid w:val="00766D44"/>
    <w:rsid w:val="00767F92"/>
    <w:rsid w:val="00770C6B"/>
    <w:rsid w:val="0077186A"/>
    <w:rsid w:val="00777276"/>
    <w:rsid w:val="00780FEB"/>
    <w:rsid w:val="00783688"/>
    <w:rsid w:val="00784390"/>
    <w:rsid w:val="007846D2"/>
    <w:rsid w:val="00786384"/>
    <w:rsid w:val="0078751F"/>
    <w:rsid w:val="00787BD5"/>
    <w:rsid w:val="00790E96"/>
    <w:rsid w:val="007975F2"/>
    <w:rsid w:val="007A0117"/>
    <w:rsid w:val="007A3EF2"/>
    <w:rsid w:val="007A439D"/>
    <w:rsid w:val="007A5221"/>
    <w:rsid w:val="007A654C"/>
    <w:rsid w:val="007A6C1C"/>
    <w:rsid w:val="007B2C63"/>
    <w:rsid w:val="007B2EA9"/>
    <w:rsid w:val="007B3411"/>
    <w:rsid w:val="007B4A73"/>
    <w:rsid w:val="007B4D0B"/>
    <w:rsid w:val="007B5361"/>
    <w:rsid w:val="007B679B"/>
    <w:rsid w:val="007C1074"/>
    <w:rsid w:val="007C199D"/>
    <w:rsid w:val="007C22BD"/>
    <w:rsid w:val="007C28A9"/>
    <w:rsid w:val="007C3846"/>
    <w:rsid w:val="007C39B7"/>
    <w:rsid w:val="007C3FEB"/>
    <w:rsid w:val="007C6877"/>
    <w:rsid w:val="007C7D2F"/>
    <w:rsid w:val="007D028A"/>
    <w:rsid w:val="007D4409"/>
    <w:rsid w:val="007D5924"/>
    <w:rsid w:val="007D6BB2"/>
    <w:rsid w:val="007E1299"/>
    <w:rsid w:val="007E1CAF"/>
    <w:rsid w:val="007E510C"/>
    <w:rsid w:val="007E5182"/>
    <w:rsid w:val="007E5374"/>
    <w:rsid w:val="007F0903"/>
    <w:rsid w:val="007F0DE0"/>
    <w:rsid w:val="007F198E"/>
    <w:rsid w:val="007F1EEA"/>
    <w:rsid w:val="007F6452"/>
    <w:rsid w:val="007F7E0E"/>
    <w:rsid w:val="00800B8C"/>
    <w:rsid w:val="00800E6B"/>
    <w:rsid w:val="00801D8A"/>
    <w:rsid w:val="008025D0"/>
    <w:rsid w:val="0080546D"/>
    <w:rsid w:val="00806D7B"/>
    <w:rsid w:val="008070EE"/>
    <w:rsid w:val="00807B5A"/>
    <w:rsid w:val="00807D4C"/>
    <w:rsid w:val="00810CEF"/>
    <w:rsid w:val="008111AD"/>
    <w:rsid w:val="00812A71"/>
    <w:rsid w:val="0081383B"/>
    <w:rsid w:val="00813E64"/>
    <w:rsid w:val="00815069"/>
    <w:rsid w:val="0081568D"/>
    <w:rsid w:val="00821F4E"/>
    <w:rsid w:val="0082293F"/>
    <w:rsid w:val="0082457D"/>
    <w:rsid w:val="00824774"/>
    <w:rsid w:val="0082522A"/>
    <w:rsid w:val="008252BB"/>
    <w:rsid w:val="00825FF6"/>
    <w:rsid w:val="0082762F"/>
    <w:rsid w:val="008276A1"/>
    <w:rsid w:val="00827B9D"/>
    <w:rsid w:val="0083293A"/>
    <w:rsid w:val="00834962"/>
    <w:rsid w:val="00835173"/>
    <w:rsid w:val="008356B5"/>
    <w:rsid w:val="008377AF"/>
    <w:rsid w:val="00837E76"/>
    <w:rsid w:val="00840E2C"/>
    <w:rsid w:val="00841E01"/>
    <w:rsid w:val="008432BC"/>
    <w:rsid w:val="008453A7"/>
    <w:rsid w:val="008472D1"/>
    <w:rsid w:val="008523A4"/>
    <w:rsid w:val="008539A2"/>
    <w:rsid w:val="00853B7C"/>
    <w:rsid w:val="00854B9B"/>
    <w:rsid w:val="00856AD6"/>
    <w:rsid w:val="0085789B"/>
    <w:rsid w:val="00857E64"/>
    <w:rsid w:val="00861ECE"/>
    <w:rsid w:val="00862E9F"/>
    <w:rsid w:val="00863AAA"/>
    <w:rsid w:val="00864436"/>
    <w:rsid w:val="00865B65"/>
    <w:rsid w:val="00867417"/>
    <w:rsid w:val="0086759D"/>
    <w:rsid w:val="008678F5"/>
    <w:rsid w:val="00870AF8"/>
    <w:rsid w:val="0087112E"/>
    <w:rsid w:val="00871802"/>
    <w:rsid w:val="008726A0"/>
    <w:rsid w:val="008747DB"/>
    <w:rsid w:val="00876A97"/>
    <w:rsid w:val="00880137"/>
    <w:rsid w:val="00880C97"/>
    <w:rsid w:val="00882793"/>
    <w:rsid w:val="00883008"/>
    <w:rsid w:val="00883AC7"/>
    <w:rsid w:val="0088538E"/>
    <w:rsid w:val="008860DD"/>
    <w:rsid w:val="00887FA2"/>
    <w:rsid w:val="008925CB"/>
    <w:rsid w:val="00892A82"/>
    <w:rsid w:val="00893AD1"/>
    <w:rsid w:val="008945F9"/>
    <w:rsid w:val="00894735"/>
    <w:rsid w:val="008949A6"/>
    <w:rsid w:val="008957CD"/>
    <w:rsid w:val="008964CD"/>
    <w:rsid w:val="0089669D"/>
    <w:rsid w:val="008972B4"/>
    <w:rsid w:val="008A0FB8"/>
    <w:rsid w:val="008A13FB"/>
    <w:rsid w:val="008A1B58"/>
    <w:rsid w:val="008A2384"/>
    <w:rsid w:val="008A3614"/>
    <w:rsid w:val="008A4CCC"/>
    <w:rsid w:val="008B08B5"/>
    <w:rsid w:val="008B0AB3"/>
    <w:rsid w:val="008B11B2"/>
    <w:rsid w:val="008B2DCF"/>
    <w:rsid w:val="008B2EC8"/>
    <w:rsid w:val="008B360B"/>
    <w:rsid w:val="008B4B3F"/>
    <w:rsid w:val="008B649B"/>
    <w:rsid w:val="008B6580"/>
    <w:rsid w:val="008B688F"/>
    <w:rsid w:val="008B73F0"/>
    <w:rsid w:val="008C117A"/>
    <w:rsid w:val="008C2708"/>
    <w:rsid w:val="008C3863"/>
    <w:rsid w:val="008C5DA9"/>
    <w:rsid w:val="008D0C93"/>
    <w:rsid w:val="008D0EB7"/>
    <w:rsid w:val="008D0FEA"/>
    <w:rsid w:val="008D15D0"/>
    <w:rsid w:val="008D5A26"/>
    <w:rsid w:val="008D5CE8"/>
    <w:rsid w:val="008D6288"/>
    <w:rsid w:val="008D7D99"/>
    <w:rsid w:val="008D7DD5"/>
    <w:rsid w:val="008E2C74"/>
    <w:rsid w:val="008E30BE"/>
    <w:rsid w:val="008E37BC"/>
    <w:rsid w:val="008E448D"/>
    <w:rsid w:val="008E453D"/>
    <w:rsid w:val="008E549F"/>
    <w:rsid w:val="008E569D"/>
    <w:rsid w:val="008E5ADA"/>
    <w:rsid w:val="008E6C90"/>
    <w:rsid w:val="008E7DBD"/>
    <w:rsid w:val="008F1A37"/>
    <w:rsid w:val="008F1CE8"/>
    <w:rsid w:val="008F26A8"/>
    <w:rsid w:val="008F5BAC"/>
    <w:rsid w:val="008F7FC5"/>
    <w:rsid w:val="0090003F"/>
    <w:rsid w:val="009016BF"/>
    <w:rsid w:val="009025A3"/>
    <w:rsid w:val="009030FA"/>
    <w:rsid w:val="00904216"/>
    <w:rsid w:val="0090437E"/>
    <w:rsid w:val="009062CB"/>
    <w:rsid w:val="00906B6A"/>
    <w:rsid w:val="0091087D"/>
    <w:rsid w:val="009111F2"/>
    <w:rsid w:val="00911696"/>
    <w:rsid w:val="009200EA"/>
    <w:rsid w:val="00923431"/>
    <w:rsid w:val="00923C19"/>
    <w:rsid w:val="009264AD"/>
    <w:rsid w:val="009301A2"/>
    <w:rsid w:val="00932095"/>
    <w:rsid w:val="00933ADA"/>
    <w:rsid w:val="00934AE9"/>
    <w:rsid w:val="00934EED"/>
    <w:rsid w:val="00934F6E"/>
    <w:rsid w:val="00936264"/>
    <w:rsid w:val="00936B93"/>
    <w:rsid w:val="00936CF6"/>
    <w:rsid w:val="00937F89"/>
    <w:rsid w:val="009401BE"/>
    <w:rsid w:val="009402EA"/>
    <w:rsid w:val="00941B8E"/>
    <w:rsid w:val="00941CC2"/>
    <w:rsid w:val="00941EBC"/>
    <w:rsid w:val="0094377A"/>
    <w:rsid w:val="00944AA1"/>
    <w:rsid w:val="009456F5"/>
    <w:rsid w:val="009459AF"/>
    <w:rsid w:val="00946572"/>
    <w:rsid w:val="00946752"/>
    <w:rsid w:val="0095106C"/>
    <w:rsid w:val="00951F6D"/>
    <w:rsid w:val="009537AE"/>
    <w:rsid w:val="00953DFF"/>
    <w:rsid w:val="00953ECC"/>
    <w:rsid w:val="0095442C"/>
    <w:rsid w:val="00954CE5"/>
    <w:rsid w:val="0095733D"/>
    <w:rsid w:val="00963388"/>
    <w:rsid w:val="00963496"/>
    <w:rsid w:val="00963C85"/>
    <w:rsid w:val="009660A3"/>
    <w:rsid w:val="00966843"/>
    <w:rsid w:val="00967299"/>
    <w:rsid w:val="00970012"/>
    <w:rsid w:val="009705F9"/>
    <w:rsid w:val="00970C29"/>
    <w:rsid w:val="00972B8C"/>
    <w:rsid w:val="009732BD"/>
    <w:rsid w:val="00974785"/>
    <w:rsid w:val="00976253"/>
    <w:rsid w:val="009762D8"/>
    <w:rsid w:val="00977065"/>
    <w:rsid w:val="0097744E"/>
    <w:rsid w:val="0098016F"/>
    <w:rsid w:val="009810E0"/>
    <w:rsid w:val="00982E9A"/>
    <w:rsid w:val="00983CCF"/>
    <w:rsid w:val="00984773"/>
    <w:rsid w:val="009858D4"/>
    <w:rsid w:val="00986F30"/>
    <w:rsid w:val="0098748D"/>
    <w:rsid w:val="00990A19"/>
    <w:rsid w:val="00992EA6"/>
    <w:rsid w:val="00992F03"/>
    <w:rsid w:val="00993283"/>
    <w:rsid w:val="00994AE2"/>
    <w:rsid w:val="00996269"/>
    <w:rsid w:val="009972B1"/>
    <w:rsid w:val="00997632"/>
    <w:rsid w:val="009A0125"/>
    <w:rsid w:val="009A1AD3"/>
    <w:rsid w:val="009A3DA1"/>
    <w:rsid w:val="009A4C5E"/>
    <w:rsid w:val="009A700E"/>
    <w:rsid w:val="009B2562"/>
    <w:rsid w:val="009B2C17"/>
    <w:rsid w:val="009B4108"/>
    <w:rsid w:val="009B506E"/>
    <w:rsid w:val="009B64A3"/>
    <w:rsid w:val="009B664D"/>
    <w:rsid w:val="009B7FD7"/>
    <w:rsid w:val="009C06DC"/>
    <w:rsid w:val="009C1786"/>
    <w:rsid w:val="009C1897"/>
    <w:rsid w:val="009C7FFC"/>
    <w:rsid w:val="009D089E"/>
    <w:rsid w:val="009D3D2D"/>
    <w:rsid w:val="009D4A41"/>
    <w:rsid w:val="009D6CB4"/>
    <w:rsid w:val="009E0A89"/>
    <w:rsid w:val="009E0EF1"/>
    <w:rsid w:val="009E2340"/>
    <w:rsid w:val="009E2435"/>
    <w:rsid w:val="009E25AF"/>
    <w:rsid w:val="009E39B8"/>
    <w:rsid w:val="009E58D3"/>
    <w:rsid w:val="009E5D8E"/>
    <w:rsid w:val="009E6574"/>
    <w:rsid w:val="009E6D3C"/>
    <w:rsid w:val="009E7D6C"/>
    <w:rsid w:val="009F0AAB"/>
    <w:rsid w:val="009F127E"/>
    <w:rsid w:val="009F3D3B"/>
    <w:rsid w:val="009F3F1A"/>
    <w:rsid w:val="009F46D3"/>
    <w:rsid w:val="009F5E46"/>
    <w:rsid w:val="00A00670"/>
    <w:rsid w:val="00A031A8"/>
    <w:rsid w:val="00A034B4"/>
    <w:rsid w:val="00A03D52"/>
    <w:rsid w:val="00A0712C"/>
    <w:rsid w:val="00A078D3"/>
    <w:rsid w:val="00A15ED0"/>
    <w:rsid w:val="00A16B28"/>
    <w:rsid w:val="00A23FB2"/>
    <w:rsid w:val="00A24435"/>
    <w:rsid w:val="00A26A98"/>
    <w:rsid w:val="00A2788D"/>
    <w:rsid w:val="00A27DE6"/>
    <w:rsid w:val="00A301BB"/>
    <w:rsid w:val="00A34431"/>
    <w:rsid w:val="00A35392"/>
    <w:rsid w:val="00A37B9E"/>
    <w:rsid w:val="00A41140"/>
    <w:rsid w:val="00A42C17"/>
    <w:rsid w:val="00A44089"/>
    <w:rsid w:val="00A44BF8"/>
    <w:rsid w:val="00A46EB6"/>
    <w:rsid w:val="00A47EAF"/>
    <w:rsid w:val="00A50CAA"/>
    <w:rsid w:val="00A51A68"/>
    <w:rsid w:val="00A53E62"/>
    <w:rsid w:val="00A55291"/>
    <w:rsid w:val="00A55867"/>
    <w:rsid w:val="00A55C80"/>
    <w:rsid w:val="00A6024B"/>
    <w:rsid w:val="00A61D44"/>
    <w:rsid w:val="00A65836"/>
    <w:rsid w:val="00A66713"/>
    <w:rsid w:val="00A677AC"/>
    <w:rsid w:val="00A67A09"/>
    <w:rsid w:val="00A70635"/>
    <w:rsid w:val="00A7323A"/>
    <w:rsid w:val="00A733AA"/>
    <w:rsid w:val="00A73A95"/>
    <w:rsid w:val="00A743CD"/>
    <w:rsid w:val="00A74563"/>
    <w:rsid w:val="00A745E9"/>
    <w:rsid w:val="00A747F1"/>
    <w:rsid w:val="00A76298"/>
    <w:rsid w:val="00A76522"/>
    <w:rsid w:val="00A76635"/>
    <w:rsid w:val="00A8085F"/>
    <w:rsid w:val="00A81A10"/>
    <w:rsid w:val="00A82BD5"/>
    <w:rsid w:val="00A82DEE"/>
    <w:rsid w:val="00A8525D"/>
    <w:rsid w:val="00A863E1"/>
    <w:rsid w:val="00A86476"/>
    <w:rsid w:val="00A87D05"/>
    <w:rsid w:val="00A935D9"/>
    <w:rsid w:val="00A93646"/>
    <w:rsid w:val="00A95B3C"/>
    <w:rsid w:val="00A95D1A"/>
    <w:rsid w:val="00A96C89"/>
    <w:rsid w:val="00A97504"/>
    <w:rsid w:val="00AA0068"/>
    <w:rsid w:val="00AA13D7"/>
    <w:rsid w:val="00AA15EE"/>
    <w:rsid w:val="00AA360E"/>
    <w:rsid w:val="00AA61EA"/>
    <w:rsid w:val="00AA736C"/>
    <w:rsid w:val="00AB07E1"/>
    <w:rsid w:val="00AB14F0"/>
    <w:rsid w:val="00AB2B58"/>
    <w:rsid w:val="00AB549F"/>
    <w:rsid w:val="00AB65AC"/>
    <w:rsid w:val="00AB693D"/>
    <w:rsid w:val="00AB69F2"/>
    <w:rsid w:val="00AB6B34"/>
    <w:rsid w:val="00AC16E8"/>
    <w:rsid w:val="00AC192F"/>
    <w:rsid w:val="00AC2623"/>
    <w:rsid w:val="00AC27F3"/>
    <w:rsid w:val="00AC2937"/>
    <w:rsid w:val="00AC2A85"/>
    <w:rsid w:val="00AC5A89"/>
    <w:rsid w:val="00AC7151"/>
    <w:rsid w:val="00AC7990"/>
    <w:rsid w:val="00AD087F"/>
    <w:rsid w:val="00AD1D24"/>
    <w:rsid w:val="00AD2F7F"/>
    <w:rsid w:val="00AD52EF"/>
    <w:rsid w:val="00AD5703"/>
    <w:rsid w:val="00AD5D82"/>
    <w:rsid w:val="00AE06D8"/>
    <w:rsid w:val="00AE5077"/>
    <w:rsid w:val="00AE70F4"/>
    <w:rsid w:val="00AE7C7A"/>
    <w:rsid w:val="00AF0C2D"/>
    <w:rsid w:val="00AF1FF1"/>
    <w:rsid w:val="00AF45B2"/>
    <w:rsid w:val="00AF4F7B"/>
    <w:rsid w:val="00AF54F5"/>
    <w:rsid w:val="00B00226"/>
    <w:rsid w:val="00B013BC"/>
    <w:rsid w:val="00B01DC6"/>
    <w:rsid w:val="00B0293E"/>
    <w:rsid w:val="00B04B0B"/>
    <w:rsid w:val="00B05E73"/>
    <w:rsid w:val="00B05EE4"/>
    <w:rsid w:val="00B07013"/>
    <w:rsid w:val="00B1309A"/>
    <w:rsid w:val="00B13696"/>
    <w:rsid w:val="00B13A12"/>
    <w:rsid w:val="00B13FAC"/>
    <w:rsid w:val="00B15A93"/>
    <w:rsid w:val="00B16924"/>
    <w:rsid w:val="00B1725C"/>
    <w:rsid w:val="00B201A0"/>
    <w:rsid w:val="00B20EF4"/>
    <w:rsid w:val="00B222CB"/>
    <w:rsid w:val="00B223B2"/>
    <w:rsid w:val="00B22480"/>
    <w:rsid w:val="00B22D6E"/>
    <w:rsid w:val="00B22F38"/>
    <w:rsid w:val="00B24931"/>
    <w:rsid w:val="00B26E59"/>
    <w:rsid w:val="00B301D9"/>
    <w:rsid w:val="00B3301D"/>
    <w:rsid w:val="00B33F3C"/>
    <w:rsid w:val="00B34EDC"/>
    <w:rsid w:val="00B364B5"/>
    <w:rsid w:val="00B37F8A"/>
    <w:rsid w:val="00B40CBB"/>
    <w:rsid w:val="00B43814"/>
    <w:rsid w:val="00B43970"/>
    <w:rsid w:val="00B43F7D"/>
    <w:rsid w:val="00B46936"/>
    <w:rsid w:val="00B4700F"/>
    <w:rsid w:val="00B52059"/>
    <w:rsid w:val="00B53306"/>
    <w:rsid w:val="00B55592"/>
    <w:rsid w:val="00B56578"/>
    <w:rsid w:val="00B56C0B"/>
    <w:rsid w:val="00B60D9B"/>
    <w:rsid w:val="00B613D1"/>
    <w:rsid w:val="00B64DF6"/>
    <w:rsid w:val="00B6545A"/>
    <w:rsid w:val="00B675E0"/>
    <w:rsid w:val="00B67EBC"/>
    <w:rsid w:val="00B70B6D"/>
    <w:rsid w:val="00B715E3"/>
    <w:rsid w:val="00B71D1C"/>
    <w:rsid w:val="00B7246E"/>
    <w:rsid w:val="00B7441F"/>
    <w:rsid w:val="00B74D1D"/>
    <w:rsid w:val="00B77799"/>
    <w:rsid w:val="00B77A81"/>
    <w:rsid w:val="00B81C37"/>
    <w:rsid w:val="00B84574"/>
    <w:rsid w:val="00B84CA3"/>
    <w:rsid w:val="00B865C8"/>
    <w:rsid w:val="00B86C45"/>
    <w:rsid w:val="00B878B2"/>
    <w:rsid w:val="00B917F1"/>
    <w:rsid w:val="00B92550"/>
    <w:rsid w:val="00B94A03"/>
    <w:rsid w:val="00B95A2D"/>
    <w:rsid w:val="00B962A1"/>
    <w:rsid w:val="00B971DC"/>
    <w:rsid w:val="00B97B54"/>
    <w:rsid w:val="00BA0C6A"/>
    <w:rsid w:val="00BA3F81"/>
    <w:rsid w:val="00BA46B1"/>
    <w:rsid w:val="00BA5206"/>
    <w:rsid w:val="00BA5B4C"/>
    <w:rsid w:val="00BA7724"/>
    <w:rsid w:val="00BA7B62"/>
    <w:rsid w:val="00BB1A44"/>
    <w:rsid w:val="00BB295C"/>
    <w:rsid w:val="00BB323A"/>
    <w:rsid w:val="00BB3ED9"/>
    <w:rsid w:val="00BB7109"/>
    <w:rsid w:val="00BC1644"/>
    <w:rsid w:val="00BC276C"/>
    <w:rsid w:val="00BC47E0"/>
    <w:rsid w:val="00BC4F84"/>
    <w:rsid w:val="00BC7B42"/>
    <w:rsid w:val="00BD0EDE"/>
    <w:rsid w:val="00BD0F7C"/>
    <w:rsid w:val="00BD1216"/>
    <w:rsid w:val="00BD42D2"/>
    <w:rsid w:val="00BD5480"/>
    <w:rsid w:val="00BD5FCF"/>
    <w:rsid w:val="00BE0055"/>
    <w:rsid w:val="00BE3211"/>
    <w:rsid w:val="00BE6A7B"/>
    <w:rsid w:val="00BE70A2"/>
    <w:rsid w:val="00BE7FF2"/>
    <w:rsid w:val="00BF0986"/>
    <w:rsid w:val="00BF1718"/>
    <w:rsid w:val="00BF1E5C"/>
    <w:rsid w:val="00BF2340"/>
    <w:rsid w:val="00BF4C4B"/>
    <w:rsid w:val="00BF62C8"/>
    <w:rsid w:val="00BF73AB"/>
    <w:rsid w:val="00BF76DE"/>
    <w:rsid w:val="00C021DB"/>
    <w:rsid w:val="00C04E7E"/>
    <w:rsid w:val="00C059C6"/>
    <w:rsid w:val="00C07124"/>
    <w:rsid w:val="00C101CF"/>
    <w:rsid w:val="00C10291"/>
    <w:rsid w:val="00C115A0"/>
    <w:rsid w:val="00C1482D"/>
    <w:rsid w:val="00C17127"/>
    <w:rsid w:val="00C1748C"/>
    <w:rsid w:val="00C17757"/>
    <w:rsid w:val="00C23030"/>
    <w:rsid w:val="00C23C96"/>
    <w:rsid w:val="00C266B1"/>
    <w:rsid w:val="00C2729F"/>
    <w:rsid w:val="00C30B26"/>
    <w:rsid w:val="00C31367"/>
    <w:rsid w:val="00C325D3"/>
    <w:rsid w:val="00C33B0D"/>
    <w:rsid w:val="00C346E1"/>
    <w:rsid w:val="00C37F98"/>
    <w:rsid w:val="00C42F2E"/>
    <w:rsid w:val="00C42F70"/>
    <w:rsid w:val="00C46002"/>
    <w:rsid w:val="00C464C8"/>
    <w:rsid w:val="00C4765B"/>
    <w:rsid w:val="00C51A61"/>
    <w:rsid w:val="00C54364"/>
    <w:rsid w:val="00C5462E"/>
    <w:rsid w:val="00C550C2"/>
    <w:rsid w:val="00C573A8"/>
    <w:rsid w:val="00C60136"/>
    <w:rsid w:val="00C60CBE"/>
    <w:rsid w:val="00C6158C"/>
    <w:rsid w:val="00C619B7"/>
    <w:rsid w:val="00C62346"/>
    <w:rsid w:val="00C6396E"/>
    <w:rsid w:val="00C63A42"/>
    <w:rsid w:val="00C6466B"/>
    <w:rsid w:val="00C651E8"/>
    <w:rsid w:val="00C66594"/>
    <w:rsid w:val="00C66C1B"/>
    <w:rsid w:val="00C678D6"/>
    <w:rsid w:val="00C7004A"/>
    <w:rsid w:val="00C71E85"/>
    <w:rsid w:val="00C72547"/>
    <w:rsid w:val="00C742C5"/>
    <w:rsid w:val="00C74904"/>
    <w:rsid w:val="00C750F6"/>
    <w:rsid w:val="00C757C5"/>
    <w:rsid w:val="00C76640"/>
    <w:rsid w:val="00C81BAF"/>
    <w:rsid w:val="00C8206A"/>
    <w:rsid w:val="00C83656"/>
    <w:rsid w:val="00C838F1"/>
    <w:rsid w:val="00C866E4"/>
    <w:rsid w:val="00C8751D"/>
    <w:rsid w:val="00C87975"/>
    <w:rsid w:val="00C9027B"/>
    <w:rsid w:val="00C91785"/>
    <w:rsid w:val="00C91997"/>
    <w:rsid w:val="00C91A21"/>
    <w:rsid w:val="00C91FFD"/>
    <w:rsid w:val="00C92417"/>
    <w:rsid w:val="00C92BEA"/>
    <w:rsid w:val="00C9327D"/>
    <w:rsid w:val="00C95267"/>
    <w:rsid w:val="00CA1D2D"/>
    <w:rsid w:val="00CA34A0"/>
    <w:rsid w:val="00CA4B7A"/>
    <w:rsid w:val="00CA5B33"/>
    <w:rsid w:val="00CA5D6A"/>
    <w:rsid w:val="00CA71CA"/>
    <w:rsid w:val="00CB0721"/>
    <w:rsid w:val="00CB09AD"/>
    <w:rsid w:val="00CB123E"/>
    <w:rsid w:val="00CB1380"/>
    <w:rsid w:val="00CB212A"/>
    <w:rsid w:val="00CB22E2"/>
    <w:rsid w:val="00CB3717"/>
    <w:rsid w:val="00CB47E9"/>
    <w:rsid w:val="00CB67A9"/>
    <w:rsid w:val="00CB7BFE"/>
    <w:rsid w:val="00CC1309"/>
    <w:rsid w:val="00CC2816"/>
    <w:rsid w:val="00CC3996"/>
    <w:rsid w:val="00CC4B02"/>
    <w:rsid w:val="00CC7D2F"/>
    <w:rsid w:val="00CD048E"/>
    <w:rsid w:val="00CD05A0"/>
    <w:rsid w:val="00CD0888"/>
    <w:rsid w:val="00CD0A4A"/>
    <w:rsid w:val="00CD0D7B"/>
    <w:rsid w:val="00CD0F28"/>
    <w:rsid w:val="00CD45D5"/>
    <w:rsid w:val="00CD518E"/>
    <w:rsid w:val="00CD5720"/>
    <w:rsid w:val="00CD63CF"/>
    <w:rsid w:val="00CE0469"/>
    <w:rsid w:val="00CE3187"/>
    <w:rsid w:val="00CE443E"/>
    <w:rsid w:val="00CE51CB"/>
    <w:rsid w:val="00CE60B8"/>
    <w:rsid w:val="00CE6D29"/>
    <w:rsid w:val="00CE7BE1"/>
    <w:rsid w:val="00CE7C7C"/>
    <w:rsid w:val="00CF072E"/>
    <w:rsid w:val="00CF236C"/>
    <w:rsid w:val="00CF37B9"/>
    <w:rsid w:val="00CF38E9"/>
    <w:rsid w:val="00CF5F44"/>
    <w:rsid w:val="00CF5F9B"/>
    <w:rsid w:val="00CF684F"/>
    <w:rsid w:val="00CF72ED"/>
    <w:rsid w:val="00CF72EE"/>
    <w:rsid w:val="00D006D9"/>
    <w:rsid w:val="00D00FF0"/>
    <w:rsid w:val="00D014F8"/>
    <w:rsid w:val="00D0159E"/>
    <w:rsid w:val="00D02472"/>
    <w:rsid w:val="00D02939"/>
    <w:rsid w:val="00D0385D"/>
    <w:rsid w:val="00D04682"/>
    <w:rsid w:val="00D04703"/>
    <w:rsid w:val="00D065AB"/>
    <w:rsid w:val="00D073C7"/>
    <w:rsid w:val="00D10A34"/>
    <w:rsid w:val="00D11779"/>
    <w:rsid w:val="00D11790"/>
    <w:rsid w:val="00D1363E"/>
    <w:rsid w:val="00D13971"/>
    <w:rsid w:val="00D15A7B"/>
    <w:rsid w:val="00D15C97"/>
    <w:rsid w:val="00D15E48"/>
    <w:rsid w:val="00D17135"/>
    <w:rsid w:val="00D1734B"/>
    <w:rsid w:val="00D21460"/>
    <w:rsid w:val="00D2173F"/>
    <w:rsid w:val="00D21CB5"/>
    <w:rsid w:val="00D21F24"/>
    <w:rsid w:val="00D22A3B"/>
    <w:rsid w:val="00D24601"/>
    <w:rsid w:val="00D259B4"/>
    <w:rsid w:val="00D31689"/>
    <w:rsid w:val="00D33518"/>
    <w:rsid w:val="00D33557"/>
    <w:rsid w:val="00D35C9C"/>
    <w:rsid w:val="00D35F6D"/>
    <w:rsid w:val="00D40E52"/>
    <w:rsid w:val="00D41999"/>
    <w:rsid w:val="00D41C5C"/>
    <w:rsid w:val="00D4235D"/>
    <w:rsid w:val="00D45E91"/>
    <w:rsid w:val="00D463FF"/>
    <w:rsid w:val="00D46A65"/>
    <w:rsid w:val="00D46D5B"/>
    <w:rsid w:val="00D47171"/>
    <w:rsid w:val="00D47ECF"/>
    <w:rsid w:val="00D5035B"/>
    <w:rsid w:val="00D5078F"/>
    <w:rsid w:val="00D50B18"/>
    <w:rsid w:val="00D51AD6"/>
    <w:rsid w:val="00D5379C"/>
    <w:rsid w:val="00D60B83"/>
    <w:rsid w:val="00D60DD4"/>
    <w:rsid w:val="00D6226B"/>
    <w:rsid w:val="00D62563"/>
    <w:rsid w:val="00D63A75"/>
    <w:rsid w:val="00D6412A"/>
    <w:rsid w:val="00D66EA1"/>
    <w:rsid w:val="00D66F5C"/>
    <w:rsid w:val="00D701F7"/>
    <w:rsid w:val="00D71107"/>
    <w:rsid w:val="00D722A4"/>
    <w:rsid w:val="00D732B8"/>
    <w:rsid w:val="00D743D2"/>
    <w:rsid w:val="00D74D85"/>
    <w:rsid w:val="00D81BDE"/>
    <w:rsid w:val="00D81F6B"/>
    <w:rsid w:val="00D83216"/>
    <w:rsid w:val="00D874C3"/>
    <w:rsid w:val="00D90ADA"/>
    <w:rsid w:val="00D9240C"/>
    <w:rsid w:val="00D9304B"/>
    <w:rsid w:val="00D93F97"/>
    <w:rsid w:val="00D9410D"/>
    <w:rsid w:val="00D9495A"/>
    <w:rsid w:val="00D976F9"/>
    <w:rsid w:val="00DA0AE3"/>
    <w:rsid w:val="00DA0CB3"/>
    <w:rsid w:val="00DA26D8"/>
    <w:rsid w:val="00DA5529"/>
    <w:rsid w:val="00DA6EA2"/>
    <w:rsid w:val="00DB1032"/>
    <w:rsid w:val="00DB2F37"/>
    <w:rsid w:val="00DB2F57"/>
    <w:rsid w:val="00DB3545"/>
    <w:rsid w:val="00DB4949"/>
    <w:rsid w:val="00DB4E6A"/>
    <w:rsid w:val="00DB5CB9"/>
    <w:rsid w:val="00DB5F18"/>
    <w:rsid w:val="00DB6087"/>
    <w:rsid w:val="00DB7518"/>
    <w:rsid w:val="00DB7F1B"/>
    <w:rsid w:val="00DC08A4"/>
    <w:rsid w:val="00DC1907"/>
    <w:rsid w:val="00DC1A62"/>
    <w:rsid w:val="00DC30DC"/>
    <w:rsid w:val="00DD1208"/>
    <w:rsid w:val="00DD23EA"/>
    <w:rsid w:val="00DD3959"/>
    <w:rsid w:val="00DD3E38"/>
    <w:rsid w:val="00DD5180"/>
    <w:rsid w:val="00DD6956"/>
    <w:rsid w:val="00DD7787"/>
    <w:rsid w:val="00DD7965"/>
    <w:rsid w:val="00DD7C0A"/>
    <w:rsid w:val="00DE0154"/>
    <w:rsid w:val="00DE0F8C"/>
    <w:rsid w:val="00DE353C"/>
    <w:rsid w:val="00DE3608"/>
    <w:rsid w:val="00DE5968"/>
    <w:rsid w:val="00DF0307"/>
    <w:rsid w:val="00DF037F"/>
    <w:rsid w:val="00DF0BB1"/>
    <w:rsid w:val="00DF4CCB"/>
    <w:rsid w:val="00DF588D"/>
    <w:rsid w:val="00DF5C7C"/>
    <w:rsid w:val="00DF67A9"/>
    <w:rsid w:val="00E025A5"/>
    <w:rsid w:val="00E028FC"/>
    <w:rsid w:val="00E03145"/>
    <w:rsid w:val="00E03A9E"/>
    <w:rsid w:val="00E046FF"/>
    <w:rsid w:val="00E04B53"/>
    <w:rsid w:val="00E06605"/>
    <w:rsid w:val="00E06694"/>
    <w:rsid w:val="00E06F30"/>
    <w:rsid w:val="00E10845"/>
    <w:rsid w:val="00E116CB"/>
    <w:rsid w:val="00E128A4"/>
    <w:rsid w:val="00E14C6F"/>
    <w:rsid w:val="00E204FA"/>
    <w:rsid w:val="00E22286"/>
    <w:rsid w:val="00E2732C"/>
    <w:rsid w:val="00E3190C"/>
    <w:rsid w:val="00E32263"/>
    <w:rsid w:val="00E32819"/>
    <w:rsid w:val="00E33ABF"/>
    <w:rsid w:val="00E3687D"/>
    <w:rsid w:val="00E369A4"/>
    <w:rsid w:val="00E375BF"/>
    <w:rsid w:val="00E40495"/>
    <w:rsid w:val="00E4216C"/>
    <w:rsid w:val="00E4229C"/>
    <w:rsid w:val="00E437D2"/>
    <w:rsid w:val="00E4543C"/>
    <w:rsid w:val="00E534A6"/>
    <w:rsid w:val="00E53892"/>
    <w:rsid w:val="00E53C68"/>
    <w:rsid w:val="00E544FD"/>
    <w:rsid w:val="00E554E4"/>
    <w:rsid w:val="00E55624"/>
    <w:rsid w:val="00E55815"/>
    <w:rsid w:val="00E56D67"/>
    <w:rsid w:val="00E6037D"/>
    <w:rsid w:val="00E613A5"/>
    <w:rsid w:val="00E61663"/>
    <w:rsid w:val="00E61C75"/>
    <w:rsid w:val="00E62690"/>
    <w:rsid w:val="00E65D5D"/>
    <w:rsid w:val="00E674E0"/>
    <w:rsid w:val="00E70126"/>
    <w:rsid w:val="00E70AAC"/>
    <w:rsid w:val="00E70E0C"/>
    <w:rsid w:val="00E72104"/>
    <w:rsid w:val="00E72138"/>
    <w:rsid w:val="00E72348"/>
    <w:rsid w:val="00E72C05"/>
    <w:rsid w:val="00E7300B"/>
    <w:rsid w:val="00E73F4A"/>
    <w:rsid w:val="00E7520A"/>
    <w:rsid w:val="00E765F7"/>
    <w:rsid w:val="00E76F5E"/>
    <w:rsid w:val="00E84193"/>
    <w:rsid w:val="00E86743"/>
    <w:rsid w:val="00E87F7A"/>
    <w:rsid w:val="00E87FE6"/>
    <w:rsid w:val="00E910DD"/>
    <w:rsid w:val="00E92734"/>
    <w:rsid w:val="00E92BDC"/>
    <w:rsid w:val="00E9322F"/>
    <w:rsid w:val="00E9380F"/>
    <w:rsid w:val="00E93CE6"/>
    <w:rsid w:val="00E9482A"/>
    <w:rsid w:val="00E94F9D"/>
    <w:rsid w:val="00E96FE8"/>
    <w:rsid w:val="00EA0EC1"/>
    <w:rsid w:val="00EA3A7F"/>
    <w:rsid w:val="00EA3F37"/>
    <w:rsid w:val="00EA3FA4"/>
    <w:rsid w:val="00EA3FAB"/>
    <w:rsid w:val="00EA4FCF"/>
    <w:rsid w:val="00EA55D9"/>
    <w:rsid w:val="00EA613A"/>
    <w:rsid w:val="00EB1191"/>
    <w:rsid w:val="00EB196F"/>
    <w:rsid w:val="00EB2C60"/>
    <w:rsid w:val="00EB32DA"/>
    <w:rsid w:val="00EB3AFE"/>
    <w:rsid w:val="00EB5C16"/>
    <w:rsid w:val="00EB6731"/>
    <w:rsid w:val="00EC2213"/>
    <w:rsid w:val="00EC4938"/>
    <w:rsid w:val="00ED0D34"/>
    <w:rsid w:val="00ED224F"/>
    <w:rsid w:val="00ED2524"/>
    <w:rsid w:val="00ED26B7"/>
    <w:rsid w:val="00ED329F"/>
    <w:rsid w:val="00ED3B30"/>
    <w:rsid w:val="00ED5207"/>
    <w:rsid w:val="00ED5219"/>
    <w:rsid w:val="00ED525D"/>
    <w:rsid w:val="00ED657A"/>
    <w:rsid w:val="00ED6A4D"/>
    <w:rsid w:val="00EE38C1"/>
    <w:rsid w:val="00EE3D04"/>
    <w:rsid w:val="00EE5157"/>
    <w:rsid w:val="00EE74D3"/>
    <w:rsid w:val="00EF0430"/>
    <w:rsid w:val="00EF0C1A"/>
    <w:rsid w:val="00EF39BC"/>
    <w:rsid w:val="00EF4507"/>
    <w:rsid w:val="00EF76AC"/>
    <w:rsid w:val="00F00E53"/>
    <w:rsid w:val="00F010F1"/>
    <w:rsid w:val="00F0279B"/>
    <w:rsid w:val="00F065D2"/>
    <w:rsid w:val="00F072C7"/>
    <w:rsid w:val="00F077CE"/>
    <w:rsid w:val="00F10227"/>
    <w:rsid w:val="00F13129"/>
    <w:rsid w:val="00F1366A"/>
    <w:rsid w:val="00F14BC6"/>
    <w:rsid w:val="00F166AA"/>
    <w:rsid w:val="00F216EA"/>
    <w:rsid w:val="00F21E31"/>
    <w:rsid w:val="00F22955"/>
    <w:rsid w:val="00F23C22"/>
    <w:rsid w:val="00F24162"/>
    <w:rsid w:val="00F24797"/>
    <w:rsid w:val="00F25C38"/>
    <w:rsid w:val="00F26FA4"/>
    <w:rsid w:val="00F27881"/>
    <w:rsid w:val="00F27B94"/>
    <w:rsid w:val="00F31BCE"/>
    <w:rsid w:val="00F32356"/>
    <w:rsid w:val="00F337F8"/>
    <w:rsid w:val="00F352B8"/>
    <w:rsid w:val="00F3758E"/>
    <w:rsid w:val="00F40AD2"/>
    <w:rsid w:val="00F45533"/>
    <w:rsid w:val="00F501C2"/>
    <w:rsid w:val="00F512C9"/>
    <w:rsid w:val="00F52A33"/>
    <w:rsid w:val="00F534FA"/>
    <w:rsid w:val="00F5437F"/>
    <w:rsid w:val="00F61CF5"/>
    <w:rsid w:val="00F62E2A"/>
    <w:rsid w:val="00F6552E"/>
    <w:rsid w:val="00F66085"/>
    <w:rsid w:val="00F665A6"/>
    <w:rsid w:val="00F66A54"/>
    <w:rsid w:val="00F66C7D"/>
    <w:rsid w:val="00F7104E"/>
    <w:rsid w:val="00F71E0A"/>
    <w:rsid w:val="00F71F89"/>
    <w:rsid w:val="00F73879"/>
    <w:rsid w:val="00F7522D"/>
    <w:rsid w:val="00F75584"/>
    <w:rsid w:val="00F75B0B"/>
    <w:rsid w:val="00F75BCA"/>
    <w:rsid w:val="00F76081"/>
    <w:rsid w:val="00F768B7"/>
    <w:rsid w:val="00F77491"/>
    <w:rsid w:val="00F77B82"/>
    <w:rsid w:val="00F77F09"/>
    <w:rsid w:val="00F80185"/>
    <w:rsid w:val="00F80F37"/>
    <w:rsid w:val="00F81E1A"/>
    <w:rsid w:val="00F85814"/>
    <w:rsid w:val="00F91727"/>
    <w:rsid w:val="00F91DE8"/>
    <w:rsid w:val="00F9462D"/>
    <w:rsid w:val="00F94C29"/>
    <w:rsid w:val="00F94E30"/>
    <w:rsid w:val="00FA16DF"/>
    <w:rsid w:val="00FA1D5D"/>
    <w:rsid w:val="00FA1FF6"/>
    <w:rsid w:val="00FA2743"/>
    <w:rsid w:val="00FA2998"/>
    <w:rsid w:val="00FA639D"/>
    <w:rsid w:val="00FB08B0"/>
    <w:rsid w:val="00FB200A"/>
    <w:rsid w:val="00FB2187"/>
    <w:rsid w:val="00FB2861"/>
    <w:rsid w:val="00FB304E"/>
    <w:rsid w:val="00FB3063"/>
    <w:rsid w:val="00FB4B39"/>
    <w:rsid w:val="00FB5B90"/>
    <w:rsid w:val="00FB5F66"/>
    <w:rsid w:val="00FB6290"/>
    <w:rsid w:val="00FB6EAB"/>
    <w:rsid w:val="00FC02EE"/>
    <w:rsid w:val="00FC082E"/>
    <w:rsid w:val="00FC258A"/>
    <w:rsid w:val="00FC2F84"/>
    <w:rsid w:val="00FC38D6"/>
    <w:rsid w:val="00FC43A1"/>
    <w:rsid w:val="00FC44A4"/>
    <w:rsid w:val="00FC53EA"/>
    <w:rsid w:val="00FC5F08"/>
    <w:rsid w:val="00FC6ACF"/>
    <w:rsid w:val="00FC6DF0"/>
    <w:rsid w:val="00FC776A"/>
    <w:rsid w:val="00FD096E"/>
    <w:rsid w:val="00FD17DA"/>
    <w:rsid w:val="00FD5B9E"/>
    <w:rsid w:val="00FD67F6"/>
    <w:rsid w:val="00FD7E83"/>
    <w:rsid w:val="00FE03D3"/>
    <w:rsid w:val="00FE0490"/>
    <w:rsid w:val="00FE4556"/>
    <w:rsid w:val="00FE4C87"/>
    <w:rsid w:val="00FE63F5"/>
    <w:rsid w:val="00FE6BD1"/>
    <w:rsid w:val="00FF023C"/>
    <w:rsid w:val="00FF056B"/>
    <w:rsid w:val="00FF21A3"/>
    <w:rsid w:val="00FF3537"/>
    <w:rsid w:val="00FF4342"/>
    <w:rsid w:val="00FF4F9B"/>
    <w:rsid w:val="00FF7856"/>
    <w:rsid w:val="00FF7922"/>
    <w:rsid w:val="00FF7B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790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179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1179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 qi</dc:creator>
  <cp:lastModifiedBy>Lv qi</cp:lastModifiedBy>
  <cp:revision>1</cp:revision>
  <dcterms:created xsi:type="dcterms:W3CDTF">2016-03-20T09:51:00Z</dcterms:created>
  <dcterms:modified xsi:type="dcterms:W3CDTF">2016-03-20T09:53:00Z</dcterms:modified>
</cp:coreProperties>
</file>